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DA4" w:rsidRPr="006977F4" w:rsidRDefault="00B87DA4" w:rsidP="00B87DA4">
      <w:r w:rsidRPr="00A8548B">
        <w:rPr>
          <w:b/>
        </w:rPr>
        <w:t>Supplemental Table 1:</w:t>
      </w:r>
      <w:r w:rsidRPr="006977F4">
        <w:t xml:space="preserve"> </w:t>
      </w:r>
      <w:r>
        <w:t>Selection of e</w:t>
      </w:r>
      <w:r w:rsidRPr="006977F4">
        <w:t xml:space="preserve">ffect modifiers </w:t>
      </w:r>
      <w:r>
        <w:t xml:space="preserve">for analyses </w:t>
      </w:r>
      <w:r w:rsidRPr="006977F4">
        <w:t xml:space="preserve">based on </w:t>
      </w:r>
      <w:r w:rsidRPr="00915CDB">
        <w:rPr>
          <w:i/>
        </w:rPr>
        <w:t>all-trials</w:t>
      </w:r>
      <w:r w:rsidRPr="006977F4">
        <w:t xml:space="preserve"> </w:t>
      </w:r>
      <w:r>
        <w:t xml:space="preserve">results for case studies in </w:t>
      </w:r>
      <w:r w:rsidRPr="00AA1863">
        <w:rPr>
          <w:u w:val="single"/>
        </w:rPr>
        <w:t>Bangladesh</w:t>
      </w:r>
      <w:r>
        <w:t xml:space="preserve"> and </w:t>
      </w:r>
      <w:r w:rsidRPr="00AA1863">
        <w:rPr>
          <w:u w:val="single"/>
        </w:rPr>
        <w:t>Burkina Faso</w:t>
      </w:r>
      <w:r w:rsidRPr="0078726F">
        <w:rPr>
          <w:vertAlign w:val="superscript"/>
        </w:rPr>
        <w:t>1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3235"/>
        <w:gridCol w:w="2340"/>
        <w:gridCol w:w="8010"/>
      </w:tblGrid>
      <w:tr w:rsidR="00B87DA4" w:rsidRPr="009607E2" w:rsidTr="007F3322">
        <w:tc>
          <w:tcPr>
            <w:tcW w:w="3235" w:type="dxa"/>
          </w:tcPr>
          <w:p w:rsidR="00B87DA4" w:rsidRPr="00A438EC" w:rsidRDefault="00B87DA4" w:rsidP="007F3322">
            <w:pPr>
              <w:jc w:val="center"/>
              <w:rPr>
                <w:b/>
              </w:rPr>
            </w:pPr>
            <w:r w:rsidRPr="00A438EC">
              <w:rPr>
                <w:b/>
              </w:rPr>
              <w:t>Outcomes</w:t>
            </w:r>
          </w:p>
        </w:tc>
        <w:tc>
          <w:tcPr>
            <w:tcW w:w="2340" w:type="dxa"/>
          </w:tcPr>
          <w:p w:rsidR="00B87DA4" w:rsidRPr="00A438EC" w:rsidRDefault="00B87DA4" w:rsidP="007F3322">
            <w:pPr>
              <w:jc w:val="center"/>
              <w:rPr>
                <w:b/>
              </w:rPr>
            </w:pPr>
            <w:r w:rsidRPr="00A438EC">
              <w:rPr>
                <w:b/>
              </w:rPr>
              <w:t>Significant effect modifiers selected</w:t>
            </w:r>
          </w:p>
        </w:tc>
        <w:tc>
          <w:tcPr>
            <w:tcW w:w="8010" w:type="dxa"/>
          </w:tcPr>
          <w:p w:rsidR="00B87DA4" w:rsidRPr="00A438EC" w:rsidRDefault="00B87DA4" w:rsidP="007F3322">
            <w:pPr>
              <w:jc w:val="center"/>
              <w:rPr>
                <w:b/>
              </w:rPr>
            </w:pPr>
            <w:r w:rsidRPr="00A438EC">
              <w:rPr>
                <w:b/>
              </w:rPr>
              <w:t>Significant effect modifiers not selected and reason for decision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 w:rsidRPr="006977F4">
              <w:t>Stillbirth</w:t>
            </w:r>
          </w:p>
        </w:tc>
        <w:tc>
          <w:tcPr>
            <w:tcW w:w="2340" w:type="dxa"/>
          </w:tcPr>
          <w:p w:rsidR="00B87DA4" w:rsidRPr="006977F4" w:rsidRDefault="00B87DA4" w:rsidP="007F3322">
            <w:r w:rsidRPr="006977F4">
              <w:t>N/A</w:t>
            </w:r>
          </w:p>
        </w:tc>
        <w:tc>
          <w:tcPr>
            <w:tcW w:w="8010" w:type="dxa"/>
          </w:tcPr>
          <w:p w:rsidR="00B87DA4" w:rsidRPr="006977F4" w:rsidRDefault="00B87DA4" w:rsidP="007F3322">
            <w:r w:rsidRPr="006977F4">
              <w:t>Gestational age at randomization</w:t>
            </w:r>
          </w:p>
          <w:p w:rsidR="00B87DA4" w:rsidRPr="006977F4" w:rsidRDefault="00B87DA4" w:rsidP="007F3322">
            <w:r w:rsidRPr="006977F4">
              <w:t>Reason: Challenges with obtaining this data in a non-trial setting.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>
              <w:t>Early neonatal mortality</w:t>
            </w:r>
          </w:p>
        </w:tc>
        <w:tc>
          <w:tcPr>
            <w:tcW w:w="2340" w:type="dxa"/>
          </w:tcPr>
          <w:p w:rsidR="00B87DA4" w:rsidRPr="006977F4" w:rsidRDefault="00B87DA4" w:rsidP="007F3322">
            <w:r>
              <w:t>Infant sex</w:t>
            </w:r>
          </w:p>
        </w:tc>
        <w:tc>
          <w:tcPr>
            <w:tcW w:w="8010" w:type="dxa"/>
          </w:tcPr>
          <w:p w:rsidR="00B87DA4" w:rsidRDefault="00B87DA4" w:rsidP="007F3322">
            <w:r>
              <w:t>Maternal education, Adherence</w:t>
            </w:r>
          </w:p>
          <w:p w:rsidR="00B87DA4" w:rsidRPr="006977F4" w:rsidRDefault="00B87DA4" w:rsidP="007F3322">
            <w:r>
              <w:t>Reason: No significant effect within the strata although there was overall significant interaction.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 w:rsidRPr="006977F4">
              <w:t>Neonatal mortality</w:t>
            </w:r>
          </w:p>
        </w:tc>
        <w:tc>
          <w:tcPr>
            <w:tcW w:w="2340" w:type="dxa"/>
          </w:tcPr>
          <w:p w:rsidR="00B87DA4" w:rsidRPr="006977F4" w:rsidRDefault="00B87DA4" w:rsidP="007F3322">
            <w:r w:rsidRPr="006977F4">
              <w:t>Infant sex</w:t>
            </w:r>
          </w:p>
        </w:tc>
        <w:tc>
          <w:tcPr>
            <w:tcW w:w="8010" w:type="dxa"/>
          </w:tcPr>
          <w:p w:rsidR="00B87DA4" w:rsidRPr="006977F4" w:rsidRDefault="00B87DA4" w:rsidP="007F3322">
            <w:r w:rsidRPr="006977F4">
              <w:t>Maternal education, Adherence</w:t>
            </w:r>
          </w:p>
          <w:p w:rsidR="00B87DA4" w:rsidRPr="006977F4" w:rsidRDefault="00B87DA4" w:rsidP="007F3322">
            <w:r w:rsidRPr="006977F4">
              <w:t xml:space="preserve">Reason: No significant </w:t>
            </w:r>
            <w:r>
              <w:t>effect</w:t>
            </w:r>
            <w:r w:rsidRPr="006977F4">
              <w:t xml:space="preserve"> within the education strata although there was overall significant interaction. Coverage data in DHS could be used as a proxy for adherence but difficult to interpret. 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 w:rsidRPr="006977F4">
              <w:t>6-month mortality</w:t>
            </w:r>
          </w:p>
        </w:tc>
        <w:tc>
          <w:tcPr>
            <w:tcW w:w="2340" w:type="dxa"/>
          </w:tcPr>
          <w:p w:rsidR="00B87DA4" w:rsidRPr="006977F4" w:rsidRDefault="00B87DA4" w:rsidP="007F3322">
            <w:r w:rsidRPr="006977F4">
              <w:t>Maternal anemia at enrollment</w:t>
            </w:r>
          </w:p>
        </w:tc>
        <w:tc>
          <w:tcPr>
            <w:tcW w:w="8010" w:type="dxa"/>
          </w:tcPr>
          <w:p w:rsidR="00B87DA4" w:rsidRPr="006977F4" w:rsidRDefault="00B87DA4" w:rsidP="007F3322">
            <w:r w:rsidRPr="006977F4">
              <w:t>Presence of skilled birth attendant</w:t>
            </w:r>
          </w:p>
          <w:p w:rsidR="00B87DA4" w:rsidRPr="006977F4" w:rsidRDefault="00B87DA4" w:rsidP="007F3322">
            <w:r w:rsidRPr="006977F4">
              <w:t>Reason: Both factors are likely associated; measures of maternal anemia more standardized and more likely to be available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 w:rsidRPr="006977F4">
              <w:t>Infant mortality</w:t>
            </w:r>
          </w:p>
        </w:tc>
        <w:tc>
          <w:tcPr>
            <w:tcW w:w="2340" w:type="dxa"/>
          </w:tcPr>
          <w:p w:rsidR="00B87DA4" w:rsidRPr="006977F4" w:rsidRDefault="00B87DA4" w:rsidP="007F3322">
            <w:r w:rsidRPr="006977F4">
              <w:t>Infant sex and Presence of skilled birth attendant</w:t>
            </w:r>
          </w:p>
        </w:tc>
        <w:tc>
          <w:tcPr>
            <w:tcW w:w="8010" w:type="dxa"/>
          </w:tcPr>
          <w:p w:rsidR="00B87DA4" w:rsidRPr="006977F4" w:rsidRDefault="00B87DA4" w:rsidP="007F3322">
            <w:r w:rsidRPr="006977F4">
              <w:t xml:space="preserve">Adherence </w:t>
            </w:r>
          </w:p>
          <w:p w:rsidR="00B87DA4" w:rsidRPr="006977F4" w:rsidRDefault="00B87DA4" w:rsidP="007F3322">
            <w:r>
              <w:t>Reason: Adherence l</w:t>
            </w:r>
            <w:r w:rsidRPr="006977F4">
              <w:t>ikely associated with presence of skilled birth attendant. Coverage data in DHS could be used as a proxy but difficult to interpret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>
              <w:t>Very low birth weight</w:t>
            </w:r>
          </w:p>
        </w:tc>
        <w:tc>
          <w:tcPr>
            <w:tcW w:w="2340" w:type="dxa"/>
          </w:tcPr>
          <w:p w:rsidR="00B87DA4" w:rsidRPr="006977F4" w:rsidRDefault="00B87DA4" w:rsidP="007F3322">
            <w:r>
              <w:t>N/A</w:t>
            </w:r>
          </w:p>
        </w:tc>
        <w:tc>
          <w:tcPr>
            <w:tcW w:w="8010" w:type="dxa"/>
          </w:tcPr>
          <w:p w:rsidR="00B87DA4" w:rsidRPr="006977F4" w:rsidRDefault="00B87DA4" w:rsidP="007F3322">
            <w:r>
              <w:t>N/A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 w:rsidRPr="006977F4">
              <w:t>Low birth weight</w:t>
            </w:r>
          </w:p>
        </w:tc>
        <w:tc>
          <w:tcPr>
            <w:tcW w:w="2340" w:type="dxa"/>
          </w:tcPr>
          <w:p w:rsidR="00B87DA4" w:rsidRPr="006977F4" w:rsidRDefault="00B87DA4" w:rsidP="007F3322">
            <w:r w:rsidRPr="006977F4">
              <w:t>Maternal anemia at enrollment</w:t>
            </w:r>
          </w:p>
        </w:tc>
        <w:tc>
          <w:tcPr>
            <w:tcW w:w="8010" w:type="dxa"/>
          </w:tcPr>
          <w:p w:rsidR="00B87DA4" w:rsidRPr="006977F4" w:rsidRDefault="00B87DA4" w:rsidP="007F3322">
            <w:r w:rsidRPr="006977F4">
              <w:t>N/A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>
              <w:t>Very preterm birth</w:t>
            </w:r>
          </w:p>
        </w:tc>
        <w:tc>
          <w:tcPr>
            <w:tcW w:w="2340" w:type="dxa"/>
          </w:tcPr>
          <w:p w:rsidR="00B87DA4" w:rsidRPr="006977F4" w:rsidRDefault="00B87DA4" w:rsidP="007F3322">
            <w:r>
              <w:t>Maternal underweight at enrollment</w:t>
            </w:r>
          </w:p>
        </w:tc>
        <w:tc>
          <w:tcPr>
            <w:tcW w:w="8010" w:type="dxa"/>
          </w:tcPr>
          <w:p w:rsidR="00B87DA4" w:rsidRPr="006977F4" w:rsidRDefault="00B87DA4" w:rsidP="007F3322">
            <w:r>
              <w:t>N/A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Default="00B87DA4" w:rsidP="007F3322"/>
          <w:p w:rsidR="00B87DA4" w:rsidRPr="006977F4" w:rsidRDefault="00B87DA4" w:rsidP="007F3322">
            <w:r w:rsidRPr="006977F4">
              <w:t>Preterm</w:t>
            </w:r>
          </w:p>
        </w:tc>
        <w:tc>
          <w:tcPr>
            <w:tcW w:w="2340" w:type="dxa"/>
          </w:tcPr>
          <w:p w:rsidR="00B87DA4" w:rsidRDefault="00B87DA4" w:rsidP="007F3322"/>
          <w:p w:rsidR="00B87DA4" w:rsidRPr="006977F4" w:rsidRDefault="00B87DA4" w:rsidP="007F3322">
            <w:r w:rsidRPr="006977F4">
              <w:t>Maternal underweight at enrollment</w:t>
            </w:r>
          </w:p>
        </w:tc>
        <w:tc>
          <w:tcPr>
            <w:tcW w:w="8010" w:type="dxa"/>
          </w:tcPr>
          <w:p w:rsidR="00B87DA4" w:rsidRPr="006977F4" w:rsidRDefault="00B87DA4" w:rsidP="007F3322">
            <w:r w:rsidRPr="006977F4">
              <w:t>Gestational age at randomization</w:t>
            </w:r>
            <w:r>
              <w:t xml:space="preserve">, Maternal </w:t>
            </w:r>
            <w:proofErr w:type="spellStart"/>
            <w:r>
              <w:t>anaemia</w:t>
            </w:r>
            <w:proofErr w:type="spellEnd"/>
            <w:r>
              <w:t xml:space="preserve"> at enrollment</w:t>
            </w:r>
          </w:p>
          <w:p w:rsidR="00B87DA4" w:rsidRPr="006977F4" w:rsidRDefault="00B87DA4" w:rsidP="007F3322">
            <w:r w:rsidRPr="006977F4">
              <w:t>Reason: Gestational age at enrollment likely associated with selected effected modifiers. Challenges with obtaining this data in a non-trial setting.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 w:rsidRPr="006977F4">
              <w:t>Small-for-gestational age</w:t>
            </w:r>
            <w:r>
              <w:t xml:space="preserve"> (</w:t>
            </w:r>
            <w:proofErr w:type="spellStart"/>
            <w:r>
              <w:t>Oken</w:t>
            </w:r>
            <w:proofErr w:type="spellEnd"/>
            <w:r>
              <w:t>)</w:t>
            </w:r>
          </w:p>
        </w:tc>
        <w:tc>
          <w:tcPr>
            <w:tcW w:w="2340" w:type="dxa"/>
          </w:tcPr>
          <w:p w:rsidR="00B87DA4" w:rsidRPr="006977F4" w:rsidRDefault="00B87DA4" w:rsidP="007F3322">
            <w:r w:rsidRPr="006977F4">
              <w:t>Maternal anemia at enrollment</w:t>
            </w:r>
          </w:p>
        </w:tc>
        <w:tc>
          <w:tcPr>
            <w:tcW w:w="8010" w:type="dxa"/>
          </w:tcPr>
          <w:p w:rsidR="00B87DA4" w:rsidRPr="006977F4" w:rsidRDefault="00B87DA4" w:rsidP="007F3322">
            <w:r w:rsidRPr="006977F4">
              <w:t>Gestational age at randomization, Maternal education</w:t>
            </w:r>
          </w:p>
          <w:p w:rsidR="00B87DA4" w:rsidRPr="006977F4" w:rsidRDefault="00B87DA4" w:rsidP="007F3322">
            <w:r w:rsidRPr="006977F4">
              <w:t>Reason: Maternal education and gestational age at randomization likely associated with selected effect modifier. Challenges with obtaining this data in a non-trial setting.</w:t>
            </w:r>
          </w:p>
        </w:tc>
      </w:tr>
      <w:tr w:rsidR="00B87DA4" w:rsidRPr="006977F4" w:rsidTr="007F3322">
        <w:tc>
          <w:tcPr>
            <w:tcW w:w="3235" w:type="dxa"/>
          </w:tcPr>
          <w:p w:rsidR="00B87DA4" w:rsidRPr="006977F4" w:rsidRDefault="00B87DA4" w:rsidP="007F3322">
            <w:r>
              <w:t>Small-for-gestational age (Intergrowth)</w:t>
            </w:r>
          </w:p>
        </w:tc>
        <w:tc>
          <w:tcPr>
            <w:tcW w:w="2340" w:type="dxa"/>
          </w:tcPr>
          <w:p w:rsidR="00B87DA4" w:rsidRPr="006977F4" w:rsidRDefault="00B87DA4" w:rsidP="007F3322">
            <w:r>
              <w:t>N/A</w:t>
            </w:r>
          </w:p>
        </w:tc>
        <w:tc>
          <w:tcPr>
            <w:tcW w:w="8010" w:type="dxa"/>
          </w:tcPr>
          <w:p w:rsidR="00B87DA4" w:rsidRPr="006977F4" w:rsidRDefault="00B87DA4" w:rsidP="007F3322">
            <w:r>
              <w:t>N/A</w:t>
            </w:r>
          </w:p>
        </w:tc>
      </w:tr>
    </w:tbl>
    <w:p w:rsidR="00B87DA4" w:rsidRPr="006977F4" w:rsidRDefault="00B87DA4" w:rsidP="00B87DA4">
      <w:proofErr w:type="gramStart"/>
      <w:r w:rsidRPr="0078726F">
        <w:rPr>
          <w:vertAlign w:val="superscript"/>
        </w:rPr>
        <w:t>1</w:t>
      </w:r>
      <w:proofErr w:type="gramEnd"/>
      <w:r>
        <w:t xml:space="preserve"> Selection process was based on criteria set by the research team and on what is known about the availability of data on each effect modifier.</w:t>
      </w:r>
    </w:p>
    <w:p w:rsidR="001E3FAF" w:rsidRDefault="001E3FAF">
      <w:bookmarkStart w:id="0" w:name="_GoBack"/>
      <w:bookmarkEnd w:id="0"/>
    </w:p>
    <w:sectPr w:rsidR="001E3FAF" w:rsidSect="00B87D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DA4"/>
    <w:rsid w:val="001E3FAF"/>
    <w:rsid w:val="00B8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907E6-AF0B-4A51-B796-DC5BC707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les</dc:creator>
  <cp:keywords/>
  <dc:description/>
  <cp:lastModifiedBy>rengles</cp:lastModifiedBy>
  <cp:revision>1</cp:revision>
  <dcterms:created xsi:type="dcterms:W3CDTF">2019-03-05T05:38:00Z</dcterms:created>
  <dcterms:modified xsi:type="dcterms:W3CDTF">2019-03-05T05:39:00Z</dcterms:modified>
</cp:coreProperties>
</file>